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877CF" w:rsidRDefault="0099284E">
      <w:pPr>
        <w:rPr>
          <w:b/>
          <w:bCs/>
        </w:rPr>
      </w:pPr>
      <w:r w:rsidRPr="0099284E">
        <w:rPr>
          <w:b/>
          <w:bCs/>
        </w:rPr>
        <w:t>DFU Supplementary File</w:t>
      </w:r>
    </w:p>
    <w:p w:rsidR="0099284E" w:rsidRDefault="0099284E">
      <w:pPr>
        <w:rPr>
          <w:b/>
          <w:bCs/>
        </w:rPr>
      </w:pPr>
    </w:p>
    <w:p w:rsidR="0099284E" w:rsidRDefault="0099284E">
      <w:pPr>
        <w:rPr>
          <w:b/>
          <w:bCs/>
        </w:rPr>
      </w:pPr>
    </w:p>
    <w:p w:rsidR="003E6EC1" w:rsidRPr="00DC43E4" w:rsidRDefault="003E6EC1" w:rsidP="003E6EC1">
      <w:pPr>
        <w:spacing w:line="360" w:lineRule="auto"/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DC43E4"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 wp14:anchorId="245D20CC" wp14:editId="23BFE7C3">
            <wp:extent cx="5072853" cy="3714750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rrelation_Heatmap_Biomarkers_300DPI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72853" cy="37147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292" w:rsidRDefault="00332292" w:rsidP="003E6EC1">
      <w:pPr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</w:pPr>
    </w:p>
    <w:p w:rsidR="00332292" w:rsidRDefault="00332292" w:rsidP="003E6EC1">
      <w:pPr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</w:pPr>
    </w:p>
    <w:p w:rsidR="003E6EC1" w:rsidRPr="00DC43E4" w:rsidRDefault="00332292" w:rsidP="003E6EC1">
      <w:pPr>
        <w:jc w:val="both"/>
        <w:rPr>
          <w:rFonts w:asciiTheme="majorBidi" w:hAnsiTheme="majorBidi" w:cstheme="majorBidi"/>
          <w:b/>
          <w:bCs/>
          <w:sz w:val="28"/>
          <w:szCs w:val="28"/>
        </w:rPr>
      </w:pPr>
      <w:r w:rsidRPr="00332292"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  <w:t>Supplementary Figure 1</w:t>
      </w:r>
      <w:r w:rsidR="003E6EC1" w:rsidRPr="00332292">
        <w:rPr>
          <w:rFonts w:asciiTheme="majorBidi" w:hAnsiTheme="majorBidi" w:cstheme="majorBidi"/>
          <w:b/>
          <w:bCs/>
          <w:sz w:val="28"/>
          <w:szCs w:val="28"/>
          <w:highlight w:val="yellow"/>
        </w:rPr>
        <w:t xml:space="preserve">. </w:t>
      </w:r>
      <w:r w:rsidR="003E6EC1" w:rsidRPr="00332292">
        <w:rPr>
          <w:rFonts w:asciiTheme="majorBidi" w:hAnsiTheme="majorBidi" w:cstheme="majorBidi"/>
          <w:sz w:val="28"/>
          <w:szCs w:val="28"/>
          <w:highlight w:val="yellow"/>
        </w:rPr>
        <w:t xml:space="preserve">Correlation heatmap showing the relationships between FGF-18, GAD, and IL-35 positive cells per mm² as assessed by immunohistochemistry. Pearson correlation was used to calculate correlation coefficients (r), p-values, and 95% confidence intervals (CI). </w:t>
      </w:r>
      <w:r w:rsidR="00C85A3C" w:rsidRPr="00C85A3C">
        <w:rPr>
          <w:rFonts w:asciiTheme="majorBidi" w:hAnsiTheme="majorBidi" w:cstheme="majorBidi"/>
          <w:sz w:val="28"/>
          <w:szCs w:val="28"/>
          <w:highlight w:val="yellow"/>
        </w:rPr>
        <w:t>Abbreviations: GAD, glutamic acid decarboxylase; FGF-18, fibroblast growth factor 18; IL-35, interleukin-35; CI, confidence interval.</w:t>
      </w:r>
    </w:p>
    <w:p w:rsidR="0099284E" w:rsidRDefault="0099284E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Default="00332292">
      <w:pPr>
        <w:rPr>
          <w:b/>
          <w:bCs/>
        </w:rPr>
      </w:pPr>
    </w:p>
    <w:p w:rsidR="00332292" w:rsidRPr="00332292" w:rsidRDefault="00332292" w:rsidP="00332292">
      <w:pPr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</w:pPr>
    </w:p>
    <w:p w:rsidR="00332292" w:rsidRDefault="00332292" w:rsidP="00332292">
      <w:pPr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</w:pPr>
      <w:r>
        <w:rPr>
          <w:rFonts w:asciiTheme="majorBidi" w:hAnsiTheme="majorBidi" w:cstheme="majorBidi"/>
          <w:b/>
          <w:bCs/>
          <w:noProof/>
          <w:sz w:val="28"/>
          <w:szCs w:val="28"/>
        </w:rPr>
        <w:drawing>
          <wp:inline distT="0" distB="0" distL="0" distR="0">
            <wp:extent cx="5706108" cy="5083810"/>
            <wp:effectExtent l="0" t="0" r="9525" b="254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hba1c_correlation_heatmap_with_pvalues.png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06108" cy="5083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32292" w:rsidRDefault="00332292" w:rsidP="00332292">
      <w:pPr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</w:pPr>
    </w:p>
    <w:p w:rsidR="00332292" w:rsidRDefault="00332292" w:rsidP="00332292">
      <w:pPr>
        <w:jc w:val="both"/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</w:pPr>
    </w:p>
    <w:p w:rsidR="00332292" w:rsidRPr="00A72412" w:rsidRDefault="00332292" w:rsidP="00332292">
      <w:pPr>
        <w:jc w:val="both"/>
        <w:rPr>
          <w:rFonts w:asciiTheme="majorBidi" w:hAnsiTheme="majorBidi" w:cstheme="majorBidi"/>
          <w:sz w:val="28"/>
          <w:szCs w:val="28"/>
          <w:highlight w:val="yellow"/>
          <w:lang w:val="en-GB"/>
        </w:rPr>
      </w:pPr>
      <w:r w:rsidRPr="00332292">
        <w:rPr>
          <w:rFonts w:asciiTheme="majorBidi" w:hAnsiTheme="majorBidi" w:cstheme="majorBidi"/>
          <w:b/>
          <w:bCs/>
          <w:sz w:val="28"/>
          <w:szCs w:val="28"/>
          <w:highlight w:val="yellow"/>
          <w:lang w:val="en-GB"/>
        </w:rPr>
        <w:t>Supplementary Figure 2</w:t>
      </w:r>
      <w:r w:rsidRPr="00332292">
        <w:rPr>
          <w:rFonts w:asciiTheme="majorBidi" w:hAnsiTheme="majorBidi" w:cstheme="majorBidi"/>
          <w:sz w:val="28"/>
          <w:szCs w:val="28"/>
          <w:highlight w:val="yellow"/>
          <w:lang w:val="en-GB"/>
        </w:rPr>
        <w:t xml:space="preserve">. Pearson correlation </w:t>
      </w:r>
      <w:proofErr w:type="spellStart"/>
      <w:r w:rsidRPr="00332292">
        <w:rPr>
          <w:rFonts w:asciiTheme="majorBidi" w:hAnsiTheme="majorBidi" w:cstheme="majorBidi"/>
          <w:sz w:val="28"/>
          <w:szCs w:val="28"/>
          <w:highlight w:val="yellow"/>
          <w:lang w:val="en-GB"/>
        </w:rPr>
        <w:t>heatmap</w:t>
      </w:r>
      <w:proofErr w:type="spellEnd"/>
      <w:r w:rsidRPr="00332292">
        <w:rPr>
          <w:rFonts w:asciiTheme="majorBidi" w:hAnsiTheme="majorBidi" w:cstheme="majorBidi"/>
          <w:sz w:val="28"/>
          <w:szCs w:val="28"/>
          <w:highlight w:val="yellow"/>
          <w:lang w:val="en-GB"/>
        </w:rPr>
        <w:t xml:space="preserve"> showing the relationships between HbA1c and the numbers of IL-35-, GAD-, and FGF-18-positive producing cells per mm² in patients with diabetic foot lesio</w:t>
      </w:r>
      <w:r>
        <w:rPr>
          <w:rFonts w:asciiTheme="majorBidi" w:hAnsiTheme="majorBidi" w:cstheme="majorBidi"/>
          <w:sz w:val="28"/>
          <w:szCs w:val="28"/>
          <w:highlight w:val="yellow"/>
          <w:lang w:val="en-GB"/>
        </w:rPr>
        <w:t>ns</w:t>
      </w:r>
      <w:r w:rsidRPr="00332292">
        <w:rPr>
          <w:rFonts w:asciiTheme="majorBidi" w:hAnsiTheme="majorBidi" w:cstheme="majorBidi"/>
          <w:sz w:val="28"/>
          <w:szCs w:val="28"/>
          <w:highlight w:val="yellow"/>
          <w:lang w:val="en-GB"/>
        </w:rPr>
        <w:t xml:space="preserve">. Values within the </w:t>
      </w:r>
      <w:proofErr w:type="spellStart"/>
      <w:r w:rsidRPr="00332292">
        <w:rPr>
          <w:rFonts w:asciiTheme="majorBidi" w:hAnsiTheme="majorBidi" w:cstheme="majorBidi"/>
          <w:sz w:val="28"/>
          <w:szCs w:val="28"/>
          <w:highlight w:val="yellow"/>
          <w:lang w:val="en-GB"/>
        </w:rPr>
        <w:t>heatmap</w:t>
      </w:r>
      <w:proofErr w:type="spellEnd"/>
      <w:r w:rsidRPr="00332292">
        <w:rPr>
          <w:rFonts w:asciiTheme="majorBidi" w:hAnsiTheme="majorBidi" w:cstheme="majorBidi"/>
          <w:sz w:val="28"/>
          <w:szCs w:val="28"/>
          <w:highlight w:val="yellow"/>
          <w:lang w:val="en-GB"/>
        </w:rPr>
        <w:t xml:space="preserve"> cells represent Pearson correlation coefficients (r). </w:t>
      </w:r>
      <w:r w:rsidR="00A72412" w:rsidRPr="00A72412">
        <w:rPr>
          <w:rFonts w:asciiTheme="majorBidi" w:hAnsiTheme="majorBidi" w:cstheme="majorBidi"/>
          <w:sz w:val="28"/>
          <w:szCs w:val="28"/>
          <w:highlight w:val="yellow"/>
          <w:lang w:val="en-GB"/>
        </w:rPr>
        <w:t xml:space="preserve">Abbreviations: HbA1c, glycated </w:t>
      </w:r>
      <w:proofErr w:type="spellStart"/>
      <w:r w:rsidR="00A72412" w:rsidRPr="00A72412">
        <w:rPr>
          <w:rFonts w:asciiTheme="majorBidi" w:hAnsiTheme="majorBidi" w:cstheme="majorBidi"/>
          <w:sz w:val="28"/>
          <w:szCs w:val="28"/>
          <w:highlight w:val="yellow"/>
          <w:lang w:val="en-GB"/>
        </w:rPr>
        <w:t>hemoglobin</w:t>
      </w:r>
      <w:proofErr w:type="spellEnd"/>
      <w:r w:rsidR="00A72412" w:rsidRPr="00A72412">
        <w:rPr>
          <w:rFonts w:asciiTheme="majorBidi" w:hAnsiTheme="majorBidi" w:cstheme="majorBidi"/>
          <w:sz w:val="28"/>
          <w:szCs w:val="28"/>
          <w:highlight w:val="yellow"/>
          <w:lang w:val="en-GB"/>
        </w:rPr>
        <w:t>; IL-35, interleukin-35; GAD, glutamic acid decarboxylase; FGF-18, fibroblast growth factor 18.</w:t>
      </w:r>
      <w:bookmarkStart w:id="0" w:name="_GoBack"/>
      <w:bookmarkEnd w:id="0"/>
    </w:p>
    <w:sectPr w:rsidR="00332292" w:rsidRPr="00A724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84E"/>
    <w:rsid w:val="00004B1A"/>
    <w:rsid w:val="0004724E"/>
    <w:rsid w:val="000569B3"/>
    <w:rsid w:val="000629F2"/>
    <w:rsid w:val="000B20D8"/>
    <w:rsid w:val="000E51BF"/>
    <w:rsid w:val="000F2E18"/>
    <w:rsid w:val="000F7CF4"/>
    <w:rsid w:val="001044B7"/>
    <w:rsid w:val="0012497F"/>
    <w:rsid w:val="00141A65"/>
    <w:rsid w:val="0016539A"/>
    <w:rsid w:val="001935AD"/>
    <w:rsid w:val="001C088D"/>
    <w:rsid w:val="001D6051"/>
    <w:rsid w:val="00203034"/>
    <w:rsid w:val="00205D1D"/>
    <w:rsid w:val="00240143"/>
    <w:rsid w:val="002423FC"/>
    <w:rsid w:val="00272AD7"/>
    <w:rsid w:val="002807D0"/>
    <w:rsid w:val="00306EF9"/>
    <w:rsid w:val="00313C30"/>
    <w:rsid w:val="00316D54"/>
    <w:rsid w:val="00332292"/>
    <w:rsid w:val="00366A02"/>
    <w:rsid w:val="003B300D"/>
    <w:rsid w:val="003B318D"/>
    <w:rsid w:val="003C521F"/>
    <w:rsid w:val="003E6EC1"/>
    <w:rsid w:val="00405B69"/>
    <w:rsid w:val="00452149"/>
    <w:rsid w:val="004531F4"/>
    <w:rsid w:val="004553EC"/>
    <w:rsid w:val="004600D1"/>
    <w:rsid w:val="004C5B25"/>
    <w:rsid w:val="004D635E"/>
    <w:rsid w:val="004D7DB9"/>
    <w:rsid w:val="004F777D"/>
    <w:rsid w:val="00502AAB"/>
    <w:rsid w:val="00507318"/>
    <w:rsid w:val="00575D53"/>
    <w:rsid w:val="00592208"/>
    <w:rsid w:val="005B6AE9"/>
    <w:rsid w:val="005E05A9"/>
    <w:rsid w:val="006046B7"/>
    <w:rsid w:val="00615B3E"/>
    <w:rsid w:val="006264C6"/>
    <w:rsid w:val="00655ED0"/>
    <w:rsid w:val="00666201"/>
    <w:rsid w:val="006877CF"/>
    <w:rsid w:val="006B6CB6"/>
    <w:rsid w:val="006E269B"/>
    <w:rsid w:val="006E3955"/>
    <w:rsid w:val="006F0F5A"/>
    <w:rsid w:val="00701F46"/>
    <w:rsid w:val="0070226E"/>
    <w:rsid w:val="0072011B"/>
    <w:rsid w:val="00761A5D"/>
    <w:rsid w:val="007765CA"/>
    <w:rsid w:val="007A3D9C"/>
    <w:rsid w:val="007D71F1"/>
    <w:rsid w:val="007D79AF"/>
    <w:rsid w:val="007E37DE"/>
    <w:rsid w:val="0086055A"/>
    <w:rsid w:val="00864234"/>
    <w:rsid w:val="00886542"/>
    <w:rsid w:val="00887E82"/>
    <w:rsid w:val="00890780"/>
    <w:rsid w:val="008B0BE8"/>
    <w:rsid w:val="008D5217"/>
    <w:rsid w:val="008D5A17"/>
    <w:rsid w:val="008E127D"/>
    <w:rsid w:val="00935CF4"/>
    <w:rsid w:val="00957EDA"/>
    <w:rsid w:val="00972706"/>
    <w:rsid w:val="00977A08"/>
    <w:rsid w:val="0098413C"/>
    <w:rsid w:val="0099284E"/>
    <w:rsid w:val="009B0805"/>
    <w:rsid w:val="009F2DF6"/>
    <w:rsid w:val="009F5E41"/>
    <w:rsid w:val="00A06EA9"/>
    <w:rsid w:val="00A07DB5"/>
    <w:rsid w:val="00A1199B"/>
    <w:rsid w:val="00A149C2"/>
    <w:rsid w:val="00A27666"/>
    <w:rsid w:val="00A32896"/>
    <w:rsid w:val="00A34AA5"/>
    <w:rsid w:val="00A34CE5"/>
    <w:rsid w:val="00A35021"/>
    <w:rsid w:val="00A46F2A"/>
    <w:rsid w:val="00A575BA"/>
    <w:rsid w:val="00A72412"/>
    <w:rsid w:val="00AD19BF"/>
    <w:rsid w:val="00AE65BD"/>
    <w:rsid w:val="00B0342B"/>
    <w:rsid w:val="00B10639"/>
    <w:rsid w:val="00B12812"/>
    <w:rsid w:val="00B2794F"/>
    <w:rsid w:val="00B46522"/>
    <w:rsid w:val="00B83C54"/>
    <w:rsid w:val="00C53519"/>
    <w:rsid w:val="00C60B80"/>
    <w:rsid w:val="00C7733F"/>
    <w:rsid w:val="00C77440"/>
    <w:rsid w:val="00C85A3C"/>
    <w:rsid w:val="00C86374"/>
    <w:rsid w:val="00D01698"/>
    <w:rsid w:val="00D3051E"/>
    <w:rsid w:val="00D4473F"/>
    <w:rsid w:val="00D5493F"/>
    <w:rsid w:val="00D62672"/>
    <w:rsid w:val="00D72271"/>
    <w:rsid w:val="00D961DB"/>
    <w:rsid w:val="00DA7BF2"/>
    <w:rsid w:val="00DF1EE7"/>
    <w:rsid w:val="00E34F8D"/>
    <w:rsid w:val="00E4739F"/>
    <w:rsid w:val="00EA13E3"/>
    <w:rsid w:val="00EB5BB1"/>
    <w:rsid w:val="00EE1B6C"/>
    <w:rsid w:val="00EE2397"/>
    <w:rsid w:val="00F57D25"/>
    <w:rsid w:val="00F6464C"/>
    <w:rsid w:val="00F76F40"/>
    <w:rsid w:val="00FA7E60"/>
    <w:rsid w:val="00FB3F11"/>
    <w:rsid w:val="00FE7C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965F9FC-6D3A-E54B-B7E4-C0593A91D0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1</Words>
  <Characters>753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BIO</cp:lastModifiedBy>
  <cp:revision>2</cp:revision>
  <dcterms:created xsi:type="dcterms:W3CDTF">2026-06-22T20:18:00Z</dcterms:created>
  <dcterms:modified xsi:type="dcterms:W3CDTF">2026-06-22T20:18:00Z</dcterms:modified>
</cp:coreProperties>
</file>